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485" w:rsidRPr="00CC1485" w:rsidRDefault="00CC1485" w:rsidP="00CC1485">
      <w:pPr>
        <w:spacing w:after="0"/>
        <w:ind w:left="-426"/>
        <w:rPr>
          <w:rFonts w:ascii="Times New Roman" w:hAnsi="Times New Roman"/>
          <w:sz w:val="24"/>
          <w:szCs w:val="24"/>
          <w:lang w:val="en-US"/>
        </w:rPr>
      </w:pPr>
      <w:r w:rsidRPr="002207B4"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DA3A7C">
        <w:rPr>
          <w:rFonts w:ascii="Times New Roman" w:hAnsi="Times New Roman"/>
          <w:sz w:val="24"/>
          <w:szCs w:val="24"/>
          <w:lang w:val="en-US"/>
        </w:rPr>
        <w:t xml:space="preserve">Hazard </w:t>
      </w:r>
      <w:r>
        <w:rPr>
          <w:rFonts w:ascii="Times New Roman" w:hAnsi="Times New Roman"/>
          <w:sz w:val="24"/>
          <w:szCs w:val="24"/>
          <w:lang w:val="en-US"/>
        </w:rPr>
        <w:t xml:space="preserve">ratios of myocardial infarction, </w:t>
      </w:r>
      <w:r w:rsidRPr="00DA3A7C">
        <w:rPr>
          <w:rFonts w:ascii="Times New Roman" w:hAnsi="Times New Roman"/>
          <w:sz w:val="24"/>
          <w:szCs w:val="24"/>
          <w:lang w:val="en-US"/>
        </w:rPr>
        <w:t>stroke, total and coronary heart disease-related mortality according to categorie</w:t>
      </w:r>
      <w:r>
        <w:rPr>
          <w:rFonts w:ascii="Times New Roman" w:hAnsi="Times New Roman"/>
          <w:sz w:val="24"/>
          <w:szCs w:val="24"/>
          <w:lang w:val="en-US"/>
        </w:rPr>
        <w:t xml:space="preserve">s of total fish </w:t>
      </w:r>
      <w:r w:rsidRPr="00DA3A7C">
        <w:rPr>
          <w:rFonts w:ascii="Times New Roman" w:hAnsi="Times New Roman"/>
          <w:sz w:val="24"/>
          <w:szCs w:val="24"/>
          <w:lang w:val="en-US"/>
        </w:rPr>
        <w:t>in 2225 women and men with type 2 diabetes, the Cohort of Swedish Men and the Swedish Mammography Cohort 1998-2012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DA3A7C">
        <w:rPr>
          <w:rFonts w:ascii="Times New Roman" w:hAnsi="Times New Roman"/>
          <w:sz w:val="24"/>
          <w:szCs w:val="24"/>
          <w:lang w:val="en-US"/>
        </w:rPr>
        <w:t>stratified by diabetes duration (</w:t>
      </w:r>
      <w:r w:rsidRPr="00DA3A7C">
        <w:rPr>
          <w:rFonts w:ascii="Times New Roman" w:hAnsi="Times New Roman"/>
          <w:sz w:val="24"/>
          <w:szCs w:val="24"/>
        </w:rPr>
        <w:t>less or more than 6 years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pPr w:leftFromText="181" w:rightFromText="181" w:vertAnchor="text" w:horzAnchor="page" w:tblpX="1182" w:tblpY="360"/>
        <w:tblW w:w="9791" w:type="dxa"/>
        <w:tblLayout w:type="fixed"/>
        <w:tblLook w:val="00A0" w:firstRow="1" w:lastRow="0" w:firstColumn="1" w:lastColumn="0" w:noHBand="0" w:noVBand="0"/>
      </w:tblPr>
      <w:tblGrid>
        <w:gridCol w:w="3239"/>
        <w:gridCol w:w="1165"/>
        <w:gridCol w:w="1559"/>
        <w:gridCol w:w="1560"/>
        <w:gridCol w:w="1559"/>
        <w:gridCol w:w="709"/>
      </w:tblGrid>
      <w:tr w:rsidR="00CC1485" w:rsidRPr="00CD7AC7" w:rsidTr="005A0B9D">
        <w:trPr>
          <w:trHeight w:hRule="exact" w:val="567"/>
        </w:trPr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8F2306" w:rsidRDefault="00CC1485" w:rsidP="005A0B9D">
            <w:pPr>
              <w:spacing w:after="0" w:line="240" w:lineRule="auto"/>
              <w:ind w:left="-851" w:right="-19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Total fish consumption</w:t>
            </w: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ervings (media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3C0EC2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3C0EC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3C0EC2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CC1485" w:rsidRPr="00CD7AC7" w:rsidTr="005A0B9D">
        <w:trPr>
          <w:trHeight w:hRule="exact" w:val="567"/>
        </w:trPr>
        <w:tc>
          <w:tcPr>
            <w:tcW w:w="3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lang w:val="en-US"/>
              </w:rPr>
              <w:t xml:space="preserve">≤3 /month </w:t>
            </w:r>
            <w:r w:rsidRPr="00B845EB">
              <w:rPr>
                <w:rFonts w:ascii="Times New Roman" w:hAnsi="Times New Roman"/>
                <w:sz w:val="20"/>
                <w:lang w:val="en-US"/>
              </w:rPr>
              <w:br/>
              <w:t>(0.5 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lang w:val="en-US"/>
              </w:rPr>
              <w:t xml:space="preserve">1- &lt;2 /week </w:t>
            </w:r>
            <w:r w:rsidRPr="00B845EB">
              <w:rPr>
                <w:rFonts w:ascii="Times New Roman" w:hAnsi="Times New Roman"/>
                <w:sz w:val="20"/>
                <w:lang w:val="en-US"/>
              </w:rPr>
              <w:br/>
              <w:t>(1.4 /week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lang w:val="en-US"/>
              </w:rPr>
              <w:t>2-3 /week</w:t>
            </w:r>
            <w:r w:rsidRPr="00B845EB">
              <w:rPr>
                <w:rFonts w:ascii="Times New Roman" w:hAnsi="Times New Roman"/>
                <w:sz w:val="20"/>
                <w:lang w:val="en-US"/>
              </w:rPr>
              <w:br/>
              <w:t xml:space="preserve"> (2.4 /week)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485" w:rsidRPr="003C0EC2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3C0EC2">
              <w:rPr>
                <w:rFonts w:ascii="Times New Roman" w:hAnsi="Times New Roman"/>
                <w:b/>
                <w:sz w:val="20"/>
                <w:lang w:val="en-US"/>
              </w:rPr>
              <w:t>&gt;3 /week</w:t>
            </w:r>
            <w:r w:rsidRPr="003C0EC2">
              <w:rPr>
                <w:rFonts w:ascii="Times New Roman" w:hAnsi="Times New Roman"/>
                <w:b/>
                <w:sz w:val="20"/>
                <w:lang w:val="en-US"/>
              </w:rPr>
              <w:br/>
            </w:r>
            <w:r w:rsidRPr="003C0EC2">
              <w:rPr>
                <w:rFonts w:ascii="Times New Roman" w:hAnsi="Times New Roman"/>
                <w:sz w:val="20"/>
                <w:lang w:val="en-US"/>
              </w:rPr>
              <w:t xml:space="preserve"> (3.5 /week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485" w:rsidRPr="003C0EC2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5A0B9D">
        <w:trPr>
          <w:trHeight w:hRule="exact" w:val="702"/>
        </w:trPr>
        <w:tc>
          <w:tcPr>
            <w:tcW w:w="3239" w:type="dxa"/>
            <w:shd w:val="clear" w:color="auto" w:fill="auto"/>
            <w:vAlign w:val="center"/>
          </w:tcPr>
          <w:p w:rsidR="00CC1485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485" w:rsidRPr="00B845EB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485" w:rsidRPr="003C0EC2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5A0B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5A0B9D">
        <w:trPr>
          <w:trHeight w:hRule="exact" w:val="419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&lt;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322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6349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4823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280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49 (0.31-0.78)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61 (0.38-0.97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51 (0.29-0.89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54 (0.34-0.87)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65 (0.40-1.07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1 (0.34-1.09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</w:tr>
      <w:tr w:rsidR="00CC1485" w:rsidRPr="00CD7AC7" w:rsidTr="005A0B9D">
        <w:trPr>
          <w:trHeight w:hRule="exact" w:val="428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≥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247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4565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3725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878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82 (0.51-1.33)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69 (0.42-1.14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4 (0.35-1.15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81 (0.49-1.33)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64 (0.37-1.09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0 (0.32-1.12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CC1485" w:rsidRPr="00CD7AC7" w:rsidTr="005A0B9D">
        <w:trPr>
          <w:trHeight w:hRule="exact" w:val="717"/>
        </w:trPr>
        <w:tc>
          <w:tcPr>
            <w:tcW w:w="3239" w:type="dxa"/>
            <w:shd w:val="clear" w:color="auto" w:fill="auto"/>
            <w:vAlign w:val="center"/>
          </w:tcPr>
          <w:p w:rsidR="00CC1485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5A0B9D">
        <w:trPr>
          <w:trHeight w:hRule="exact" w:val="422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&lt;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  <w:bookmarkEnd w:id="0"/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322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6349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4823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280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98 (0.54-1.72)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9 (0.61-1.97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1 (0.53-1.92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0.92 (0.51-1.67)</w:t>
            </w:r>
          </w:p>
        </w:tc>
        <w:tc>
          <w:tcPr>
            <w:tcW w:w="1560" w:type="dxa"/>
            <w:shd w:val="clear" w:color="auto" w:fill="auto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45EB">
              <w:rPr>
                <w:rFonts w:ascii="Times New Roman" w:hAnsi="Times New Roman"/>
                <w:sz w:val="20"/>
                <w:szCs w:val="20"/>
                <w:lang w:val="en-US"/>
              </w:rPr>
              <w:t>1.03 (0.56-1.90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0 (0.46-1.78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</w:tr>
      <w:tr w:rsidR="00CC1485" w:rsidRPr="00CD7AC7" w:rsidTr="005A0B9D">
        <w:trPr>
          <w:trHeight w:hRule="exact" w:val="432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≥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B845EB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247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4564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3725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878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5 (0.61-1.78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8 (0.39-1.21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10 (0.61-1.98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</w:tr>
      <w:tr w:rsidR="00CC1485" w:rsidRPr="00CD7AC7" w:rsidTr="00CC1485">
        <w:trPr>
          <w:trHeight w:hRule="exact" w:val="1858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 w:rsidRPr="00CD7AC7"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3 (0.60-1.</w:t>
            </w: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79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7 (0.37-1.22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9 (0.58-2.04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CC1485" w:rsidRPr="00CD7AC7" w:rsidTr="005A0B9D">
        <w:trPr>
          <w:trHeight w:hRule="exact" w:val="717"/>
        </w:trPr>
        <w:tc>
          <w:tcPr>
            <w:tcW w:w="3239" w:type="dxa"/>
            <w:shd w:val="clear" w:color="auto" w:fill="auto"/>
            <w:vAlign w:val="center"/>
          </w:tcPr>
          <w:p w:rsidR="00CC1485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MORTALITY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5A0B9D">
        <w:trPr>
          <w:trHeight w:hRule="exact" w:val="422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&lt;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506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7022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5390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471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3 (0.45-0.88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0 (0.50-0.98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9 (0.55-1.15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5 (0.46-0.92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5 (0.52-1.07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2 (0.62-1.36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</w:tr>
      <w:tr w:rsidR="00CC1485" w:rsidRPr="00CD7AC7" w:rsidTr="005A0B9D">
        <w:trPr>
          <w:trHeight w:hRule="exact" w:val="432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≥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444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5196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4207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199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9 (0.71-1.39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8 (0.55-1.10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5 (0.66-1.37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6 (0.68-1.36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84 (0.58-1.21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02 (0.69-1.51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</w:tr>
      <w:tr w:rsidR="00CC1485" w:rsidRPr="00CD7AC7" w:rsidTr="005A0B9D">
        <w:trPr>
          <w:trHeight w:hRule="exact" w:val="717"/>
        </w:trPr>
        <w:tc>
          <w:tcPr>
            <w:tcW w:w="3239" w:type="dxa"/>
            <w:shd w:val="clear" w:color="auto" w:fill="auto"/>
            <w:vAlign w:val="center"/>
          </w:tcPr>
          <w:p w:rsidR="00CC1485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D-RELATED MORTALITY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5A0B9D">
        <w:trPr>
          <w:trHeight w:hRule="exact" w:val="422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&lt;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07</w:t>
            </w:r>
          </w:p>
        </w:tc>
        <w:tc>
          <w:tcPr>
            <w:tcW w:w="155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22</w:t>
            </w:r>
          </w:p>
        </w:tc>
        <w:tc>
          <w:tcPr>
            <w:tcW w:w="1560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90</w:t>
            </w:r>
          </w:p>
        </w:tc>
        <w:tc>
          <w:tcPr>
            <w:tcW w:w="155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71</w:t>
            </w:r>
          </w:p>
        </w:tc>
        <w:tc>
          <w:tcPr>
            <w:tcW w:w="70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39 (0.19-0.79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0 (0.30-1.20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66 (0.30-1.43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:rsidR="00CC1485" w:rsidRPr="00B810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10C7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35 (0.17-0.74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59 (0.28-1.24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7 (0.33-1.80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</w:tr>
      <w:tr w:rsidR="00CC1485" w:rsidRPr="00CD7AC7" w:rsidTr="005A0B9D">
        <w:trPr>
          <w:trHeight w:hRule="exact" w:val="432"/>
        </w:trPr>
        <w:tc>
          <w:tcPr>
            <w:tcW w:w="3239" w:type="dxa"/>
            <w:shd w:val="clear" w:color="auto" w:fill="auto"/>
            <w:vAlign w:val="center"/>
          </w:tcPr>
          <w:p w:rsidR="00CC1485" w:rsidRPr="00CD7AC7" w:rsidRDefault="00CC1485" w:rsidP="005A0B9D">
            <w:pPr>
              <w:spacing w:after="0" w:line="240" w:lineRule="auto"/>
              <w:ind w:right="-191"/>
              <w:jc w:val="lef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betes duration </w:t>
            </w:r>
            <w:r w:rsidRPr="00CD7AC7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≥6 ye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65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65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44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5196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4207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2199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Age- and sex-adjusted</w:t>
            </w:r>
          </w:p>
        </w:tc>
        <w:tc>
          <w:tcPr>
            <w:tcW w:w="1165" w:type="dxa"/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79 (0.38-1.65)</w:t>
            </w:r>
          </w:p>
        </w:tc>
        <w:tc>
          <w:tcPr>
            <w:tcW w:w="1560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4 (0.46-1.93)</w:t>
            </w:r>
          </w:p>
        </w:tc>
        <w:tc>
          <w:tcPr>
            <w:tcW w:w="155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89 (0.40-1.99)</w:t>
            </w:r>
          </w:p>
        </w:tc>
        <w:tc>
          <w:tcPr>
            <w:tcW w:w="709" w:type="dxa"/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</w:tr>
      <w:tr w:rsidR="00CC1485" w:rsidRPr="00CD7AC7" w:rsidTr="00CC1485">
        <w:trPr>
          <w:trHeight w:hRule="exact" w:val="312"/>
        </w:trPr>
        <w:tc>
          <w:tcPr>
            <w:tcW w:w="3239" w:type="dxa"/>
            <w:tcBorders>
              <w:bottom w:val="single" w:sz="4" w:space="0" w:color="auto"/>
            </w:tcBorders>
            <w:shd w:val="clear" w:color="auto" w:fill="auto"/>
          </w:tcPr>
          <w:p w:rsidR="00CC1485" w:rsidRPr="00CD7AC7" w:rsidRDefault="00CC1485" w:rsidP="00CC1485">
            <w:pPr>
              <w:spacing w:after="0" w:line="240" w:lineRule="auto"/>
              <w:ind w:left="142" w:right="2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7AC7">
              <w:rPr>
                <w:rFonts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ascii="Georgia" w:hAnsi="Georgia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C1485" w:rsidRPr="00B810C7" w:rsidRDefault="00CC1485" w:rsidP="00CC1485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10C7">
              <w:rPr>
                <w:rFonts w:ascii="Times New Roman" w:hAnsi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88 (0.40-1.9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12 (0.51-2.4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1.13 (0.47-2.5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C1485" w:rsidRPr="003C0EC2" w:rsidRDefault="00CC1485" w:rsidP="00CC1485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2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</w:tbl>
    <w:p w:rsidR="00CC1485" w:rsidRPr="00DA3A7C" w:rsidRDefault="00CC1485" w:rsidP="00B845EB">
      <w:pPr>
        <w:spacing w:before="240" w:after="0"/>
        <w:jc w:val="left"/>
        <w:rPr>
          <w:rFonts w:ascii="Georgia" w:hAnsi="Georgia"/>
          <w:sz w:val="19"/>
          <w:szCs w:val="19"/>
          <w:shd w:val="clear" w:color="auto" w:fill="FFFFFF"/>
          <w:lang w:val="en-US"/>
        </w:rPr>
      </w:pPr>
      <w:r>
        <w:rPr>
          <w:rFonts w:ascii="Georgia" w:hAnsi="Georgia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DA3A7C">
        <w:rPr>
          <w:rFonts w:ascii="Georgia" w:hAnsi="Georgia"/>
          <w:sz w:val="19"/>
          <w:szCs w:val="19"/>
          <w:shd w:val="clear" w:color="auto" w:fill="FFFFFF"/>
          <w:lang w:val="en-US"/>
        </w:rPr>
        <w:t xml:space="preserve"> </w:t>
      </w:r>
      <w:r w:rsidRPr="00DA3A7C">
        <w:rPr>
          <w:rFonts w:ascii="Times New Roman" w:hAnsi="Times New Roman"/>
          <w:sz w:val="20"/>
          <w:szCs w:val="20"/>
          <w:lang w:val="en-US"/>
        </w:rPr>
        <w:t>Adjusted for attained age, sex, time since diabetes diagnosis (years, continuous), BMI (kg/m</w:t>
      </w:r>
      <w:r w:rsidRPr="00DA3A7C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DA3A7C">
        <w:rPr>
          <w:rFonts w:ascii="Times New Roman" w:hAnsi="Times New Roman"/>
          <w:sz w:val="20"/>
          <w:szCs w:val="20"/>
          <w:lang w:val="en-US"/>
        </w:rPr>
        <w:t xml:space="preserve">; &lt;20, 20-24.9, 25-29.9,≥30) , physical activity (&lt;20, 20-40, &gt;40 minutes of walking or bicycling per day), education (primary school, high school, university), cigarette smoking (never, former &lt;10 pack-years or ≥10 pack-years, current &lt;20 pack-years or ≥20 pack-years),  total energy intake (kcal/day; sex-specific quartiles), alcohol (g/day, sex-specific quartiles),  history of high cholesterol (yes/no), history of hypertension (yes/no) and DASH diet component score (based on intake of fruits, vegetables, nuts and legumes, low-fat dairy, whole grains, sodium, sweetened beverages, and red and processed meats; quartiles). </w:t>
      </w:r>
    </w:p>
    <w:p w:rsidR="00CC1485" w:rsidRDefault="00CC1485"/>
    <w:sectPr w:rsidR="00CC14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85"/>
    <w:rsid w:val="000F286F"/>
    <w:rsid w:val="00193405"/>
    <w:rsid w:val="009130BD"/>
    <w:rsid w:val="009B56B0"/>
    <w:rsid w:val="00B3746E"/>
    <w:rsid w:val="00B46551"/>
    <w:rsid w:val="00B845EB"/>
    <w:rsid w:val="00C76E83"/>
    <w:rsid w:val="00CC1485"/>
    <w:rsid w:val="00D8598A"/>
    <w:rsid w:val="00F0114D"/>
    <w:rsid w:val="00F1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85"/>
    <w:pPr>
      <w:spacing w:line="48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85"/>
    <w:pPr>
      <w:spacing w:line="48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</dc:creator>
  <cp:lastModifiedBy>Andrew Fleming</cp:lastModifiedBy>
  <cp:revision>2</cp:revision>
  <dcterms:created xsi:type="dcterms:W3CDTF">2017-01-26T05:48:00Z</dcterms:created>
  <dcterms:modified xsi:type="dcterms:W3CDTF">2017-01-26T05:48:00Z</dcterms:modified>
</cp:coreProperties>
</file>